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.  Effect of various reagents on B16F10 cell migr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530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00"/>
        <w:gridCol w:w="3060"/>
        <w:gridCol w:w="756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g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ncentr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Remarks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ffect on cell migration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A(18: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1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ibition up to 90%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um (FC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10% (v/v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ibition up to 90%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X + LPC(18: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nM + 5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ibition, similar to LPA alone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A + pertussis t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00 ng/ml </w:t>
              <w:br/>
              <w:t>(6 hr preincub.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inhibitor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LPA alon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+ Ro-31-8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KC inhibitor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dem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+ Y27632 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ho-kinase inhibitor 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ind w:left="-288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d  </w:t>
            </w:r>
          </w:p>
          <w:p>
            <w:pPr>
              <w:pStyle w:val="Normal"/>
              <w:tabs>
                <w:tab w:val="clear" w:pos="720"/>
                <w:tab w:val="left" w:pos="2232" w:leader="none"/>
              </w:tabs>
              <w:ind w:left="-288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dem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+ PD598059,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U0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K inhibitors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dem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+  H-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KA inhibito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tial rescue of LPA-induced inhibition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  8CPT-2Me-cAM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ac activato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LPA alon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br/>
              <w:t xml:space="preserve">Forskoli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denyl cyclase activator 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hibition (about 50%)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-Br-cAM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br/>
              <w:t>100 μ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br/>
              <w:t xml:space="preserve">Cell-permeable cAMP analog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br/>
              <w:t>Inhibition (about 50%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Symbol" w:hAnsi="Symbol"/>
                <w:sz w:val="20"/>
                <w:szCs w:val="20"/>
              </w:rPr>
              <w:br/>
              <w:t>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MS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br/>
              <w:t xml:space="preserve">1 </w:t>
            </w:r>
            <w:r>
              <w:rPr>
                <w:rFonts w:eastAsia="Times New Roman" w:cs="Arial" w:ascii="Symbol" w:hAnsi="Symbol"/>
                <w:sz w:val="20"/>
                <w:szCs w:val="20"/>
              </w:rPr>
              <w:t>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br/>
              <w:t>cAMP-raising receptor agonis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ibition (about 50%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 xml:space="preserve">Wortmanni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 n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I3-kinase inhibitor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hibition (about 70%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3:11:00Z</dcterms:created>
  <dc:creator>IT &amp; Automatisering</dc:creator>
  <dc:description/>
  <cp:keywords/>
  <dc:language>en-US</dc:language>
  <cp:lastModifiedBy>IT &amp; Automatisering</cp:lastModifiedBy>
  <cp:lastPrinted>2011-11-25T15:05:00Z</cp:lastPrinted>
  <dcterms:modified xsi:type="dcterms:W3CDTF">2011-11-25T15:52:00Z</dcterms:modified>
  <cp:revision>7</cp:revision>
  <dc:subject/>
  <dc:title>Table S1</dc:title>
</cp:coreProperties>
</file>